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32"/>
        </w:rPr>
        <w:t>Supplementary</w:t>
      </w:r>
      <w:r>
        <w:rPr>
          <w:b/>
          <w:sz w:val="32"/>
        </w:rPr>
        <w:t xml:space="preserve"> materials:</w:t>
      </w:r>
      <w:r>
        <w:rPr>
          <w:b/>
          <w:sz w:val="22"/>
        </w:rPr>
        <w:t xml:space="preserve"> </w:t>
      </w:r>
    </w:p>
    <w:p>
      <w:pPr>
        <w:pStyle w:val="Normal"/>
        <w:jc w:val="center"/>
        <w:rPr>
          <w:sz w:val="28"/>
        </w:rPr>
      </w:pPr>
      <w:r>
        <w:rPr>
          <w:sz w:val="28"/>
        </w:rPr>
        <w:t>TableS1.  HIV-1 Consensus B Env Peptides (15 mer)(peptide 121~180)</w:t>
      </w:r>
    </w:p>
    <w:tbl>
      <w:tblPr>
        <w:tblW w:w="10434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8"/>
        <w:gridCol w:w="2127"/>
        <w:gridCol w:w="1417"/>
        <w:gridCol w:w="1134"/>
        <w:gridCol w:w="992"/>
        <w:gridCol w:w="1079"/>
        <w:gridCol w:w="567"/>
        <w:gridCol w:w="567"/>
        <w:gridCol w:w="567"/>
        <w:gridCol w:w="567"/>
      </w:tblGrid>
      <w:tr>
        <w:trPr>
          <w:trHeight w:val="130" w:hRule="atLeast"/>
        </w:trPr>
        <w:tc>
          <w:tcPr>
            <w:tcW w:w="81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23"/>
                <w:szCs w:val="23"/>
              </w:rPr>
              <w:t>Cat No. 9480 Lot No. 8 098265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37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umb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at No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EPTIDE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ol.Wt (g/mo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HPLC Purity 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eptide Cont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Wat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B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% Acetic Ac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MSO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8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YKVVKIEPLGVA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40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.1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.3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8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KIEPLGVAPTKAK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05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.2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.8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GVAPTKAKRRVV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18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.5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.0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8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TKAKRRVVQREK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22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.4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7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8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KRRVVQREKRAVG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65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0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9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8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VQREKRAVGIGAM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59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.8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.5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8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KRAVGIGAMFLGF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07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.9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.5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GIGAMFLGFLG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79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.6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.8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MFLGFLGAAGSTM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29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.8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.3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FLGAAGSTMGAA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27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.0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.4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9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GSTMGAASMTLT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67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6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.7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9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MGAASMTLTVQAR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64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.1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3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9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SMTLTVQARQLLS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74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.7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4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9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TVQARQLLSGIVQ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52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1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9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9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RQLLSGIVQQQNN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8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5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1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9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SGIVQQQNNLLR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65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.4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0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9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QQQNNLLRAIEAQ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51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.5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5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NLLRAIEAQQHLL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59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.2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7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IEAQQHLLQLTV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04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8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.1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QQHLLQLTVWGIK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6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.5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8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0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LQLTVWGIKQLQ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66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.3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8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0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VWGIKQLQARVLA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80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.7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1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0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KQLQARVLAVERY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99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.7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.8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ARVLAVERYLKDQ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15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.0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.9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0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VERYLKDQQLLG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57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7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7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0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YLKDQQLLGIWG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78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.1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9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0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QQLLGIWGCSGK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29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.8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7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GIWGCSGKLICT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51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9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2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CSGKLICTTTVP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78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.9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4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LICTTTVPWNASW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5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.4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2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TVPWNASWSNKS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90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.7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1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WNASWSNKSLDEI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1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0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9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WSNKSLDEIWDNM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24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.1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9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SLDEIWDNMTWM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82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.5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7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434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8"/>
        <w:gridCol w:w="2127"/>
        <w:gridCol w:w="1417"/>
        <w:gridCol w:w="1134"/>
        <w:gridCol w:w="992"/>
        <w:gridCol w:w="1079"/>
        <w:gridCol w:w="567"/>
        <w:gridCol w:w="567"/>
        <w:gridCol w:w="567"/>
        <w:gridCol w:w="567"/>
      </w:tblGrid>
      <w:tr>
        <w:trPr>
          <w:trHeight w:val="130" w:hRule="atLeast"/>
        </w:trPr>
        <w:tc>
          <w:tcPr>
            <w:tcW w:w="81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23"/>
                <w:szCs w:val="23"/>
              </w:rPr>
              <w:t>Cat No. 9480 Lot No. 8 098265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37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umb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at No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EPTIDE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ol.Wt (g/mo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HPLC Purity 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eptide Cont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Wat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B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% Acetic Ac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MSO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IWDNMTWMEWERE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66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4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.1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MTWMEWEREIDNY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16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.3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8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WEREIDNYTSLI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60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2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6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IDNYTSLIYTLI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4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.7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0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YTSLIYTLIEESQ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86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9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7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IYTLIEESQNQQ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4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.2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0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IEESQNQQEKNEQ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4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.1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0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QNQQEKNEQELL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28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.0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9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EKNEQELLELDKW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71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.7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.6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QELLELDKWASL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72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.3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2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LDKWASLWNWFD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4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.9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5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WASLWNWFDITNW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78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.0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7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WNWFDITNWLWYI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97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.3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.2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DITNWLWYIKIFI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2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.9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8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WLWYIKIFIMIV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5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/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.0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IKIFIMIVGGLIG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48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/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9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IMIVGGLIGLRIV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46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/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8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GGLIGLRIVFAV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2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.2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.9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GLRIVFAVLSIV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69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.7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0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FAVLSIVNRVRQ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69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.6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0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LSIVNRVRQGYSP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99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.2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3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NRVRQGYSPLSFQ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50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.0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7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3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QGYSPLSFQTRL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9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8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4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4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LSFQTRLPAPRG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22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.7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.6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4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QTRLPAPRGPDR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35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.7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.2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  <w:tr>
        <w:trPr>
          <w:trHeight w:val="13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4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V-1 Con Subtype B Env (15-me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PAPRGPDRPEGI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31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.2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.7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jc w:val="both"/>
        <w:rPr/>
      </w:pPr>
      <w:r>
        <w:rPr>
          <w:sz w:val="13"/>
          <w:szCs w:val="13"/>
        </w:rPr>
        <w:t xml:space="preserve">1 </w:t>
      </w:r>
      <w:r>
        <w:rPr>
          <w:sz w:val="20"/>
          <w:szCs w:val="20"/>
        </w:rPr>
        <w:t>Determination of solubility: appr. 0.25 mg of the respective peptide was incubated with 1ml of solvent. Solubility was assessed by visual inspection of the resulting solution/ suspension. ( "+": complete dissolution, "-": incomplete dissolution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both"/>
        <w:rPr>
          <w:sz w:val="20"/>
          <w:szCs w:val="20"/>
        </w:rPr>
      </w:pPr>
      <w:r>
        <w:rPr>
          <w:sz w:val="20"/>
          <w:szCs w:val="20"/>
        </w:rPr>
        <w:t>NOTE: Peptides that are difficult to solubilize can almost always be dissolved in DMSO. Once a peptide is in solution, the DMSO can be slowly diluted with aqueous medium. Care must be taken to ensure that the peptide does not begin to precipitate out of solu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Calibri" w:hAnsi="Calibri;Calibri" w:eastAsia="宋体;SimSun" w:cs="Calibri;Calibri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3T05:05:00Z</dcterms:created>
  <dc:creator>dell</dc:creator>
  <dc:description/>
  <dc:language>en-US</dc:language>
  <cp:lastModifiedBy>dell</cp:lastModifiedBy>
  <dcterms:modified xsi:type="dcterms:W3CDTF">2017-09-23T05:05:00Z</dcterms:modified>
  <cp:revision>2</cp:revision>
  <dc:subject/>
  <dc:title/>
</cp:coreProperties>
</file>